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AB9" w:rsidRDefault="00597295">
      <w:r>
        <w:t>S1</w:t>
      </w:r>
      <w:bookmarkStart w:id="0" w:name="_GoBack"/>
      <w:bookmarkEnd w:id="0"/>
      <w:r w:rsidR="00CB1AB9" w:rsidRPr="00CB1AB9">
        <w:t xml:space="preserve"> Table 1. </w:t>
      </w:r>
      <w:proofErr w:type="gramStart"/>
      <w:r w:rsidR="00CB1AB9" w:rsidRPr="00CB1AB9">
        <w:t>10</w:t>
      </w:r>
      <w:proofErr w:type="gramEnd"/>
      <w:r w:rsidR="00CB1AB9" w:rsidRPr="00CB1AB9">
        <w:t xml:space="preserve"> dpi ANDV 25 most significantly enriched pathways</w:t>
      </w:r>
    </w:p>
    <w:tbl>
      <w:tblPr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655"/>
        <w:gridCol w:w="1530"/>
        <w:gridCol w:w="5175"/>
      </w:tblGrid>
      <w:tr w:rsidR="00CB1AB9" w:rsidRPr="00CB1AB9" w:rsidTr="00ED2503"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CB1AB9">
              <w:rPr>
                <w:rFonts w:ascii="Times New Roman" w:eastAsia="Times New Roman" w:hAnsi="Times New Roman" w:cs="Times New Roman"/>
                <w:b/>
              </w:rPr>
              <w:t>Pathway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CB1AB9">
              <w:rPr>
                <w:rFonts w:ascii="Times New Roman" w:eastAsia="Times New Roman" w:hAnsi="Times New Roman" w:cs="Times New Roman"/>
                <w:b/>
              </w:rPr>
              <w:t>-log(p-value)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CB1AB9">
              <w:rPr>
                <w:rFonts w:ascii="Times New Roman" w:eastAsia="Times New Roman" w:hAnsi="Times New Roman" w:cs="Times New Roman"/>
                <w:b/>
              </w:rPr>
              <w:t>Molecules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omplement Syste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34.9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1QA,C1QB,C1QBP,C1R,C1S,C2,C3AR1,C4A/C4B,C4BPA,C5,C6,C8B,C9,CD55,CD59,CFB,CFH,CFI,ITGAM,SERPING1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Interferon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21.8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BAK1,BCL2,IFI35,IFIT1,IFIT3,IFITM2,IFITM3,IRF1,IRF9,ISG15,MX1,PSMB8,STAT1,STAT2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B1AB9">
              <w:rPr>
                <w:rFonts w:ascii="Times New Roman" w:eastAsia="Times New Roman" w:hAnsi="Times New Roman" w:cs="Times New Roman"/>
              </w:rPr>
              <w:t>Neuroinflammation</w:t>
            </w:r>
            <w:proofErr w:type="spellEnd"/>
            <w:r w:rsidRPr="00CB1AB9">
              <w:rPr>
                <w:rFonts w:ascii="Times New Roman" w:eastAsia="Times New Roman" w:hAnsi="Times New Roman" w:cs="Times New Roman"/>
              </w:rPr>
              <w:t xml:space="preserve">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18.3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APP,BCL2,BIRC2,CASP1,CCL5,CD86,CRP,CXCL10,CXCL12,CYBB,FOS,ICAM1,IRF7,NFE2L2,PLA2G2A,PLA2G4A,PTGS2,PYCARD,STAT1,TBK1,TGFB2,TLR4,TLR7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Role of Pattern Recognition Receptors in Recognition of Bacteria and Virus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17.6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1QA,C1QB,C3AR1,C5,CASP1,CCL5,CD40LG,DDX58,EIF2AK2,IRF7,NLRC4,NOD2,OAS2,RIPK2,TGFB2,TLR4,TLR7,TNFSF10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Acute Phase Response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1R,C1S,C2,C4A/C4B,C4BPA,C5,C9,CFB,CRP,FGA,FOS,HAMP,HP,NFKBIA,SERPING1,TNFRSF1B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Role of PKR in Interferon Induction and Antiviral Respon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ASP1,DDX58,EIF2AK2,FOS,IRF1,IRF9,MARCO,MSR1,NFKBIA,PYCARD,STAT1,STAT2,TLR4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oronavirus Pathogenesis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11.2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BCL2,CASP1,CCL5,DDX58,FOS,IRF7,IRF9,NFKBIA,PTGS2,PYCARD,STAT1,STAT2,TBK1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Systemic Lupus Erythematosus In B Cell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BCL2,CCND3,CD40LG,FCGR2B,FOS,IFIT2,IFIT3,IRF7,IRF9,ISG15,STAT1,STAT2,TBK1,TGFB2,TLR7,TNFSF10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Necroptosis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10.9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BIRC2,CASP1,CYBB,EIF2AK2,IRF9,PLA2G2A,PLA2G4A,PYCARD,STAT1,STAT2,TLR4,TNFRSF1B,TNFSF10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Activation of IRF by Cytosolic Pattern Recognition Recep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9.84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DDX58,IFIT2,IRF7,IRF9,ISG15,NFKBIA,STAT1,STAT2,TBK1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rosstalk between Dendritic Cells and Natural Killer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9.81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CR7,CD40LG,CD69,CD83,CD86,LTBR,TLR4,TLR7,TNFRSF1B,TNFSF10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LXR/RXR Activ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9.74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APOE,C4A/C4B,C9,CD14,FGA,KNG1,MSR1,PTGS2,TLR4,TNFRSF1B,VTN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TREM1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9.14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ASP1,CD83,CD86,FCGR2B,ICAM1,NLRC4,NOD2,TLR4,TLR7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lastRenderedPageBreak/>
              <w:t>Dendritic Cell Matur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8.92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CR7,CD40LG,CD83,CD86,FCGR2B,ICAM1,LTBR,NFKBIA,STAT1,STAT2,TLR4,TNFRSF1B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Hepatic Fibrosis / Hepatic Stellate Cell Activ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8.84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BCL2,CCL5,CCR5,CCR7,CD14,CD40LG,ICAM1,IL10RA,STAT1,TGFB2,TLR4,TNFRSF1B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MIF Regulation of Innate Immun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8.25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D14,FOS,NFKBIA,PLA2G2A,PLA2G4A,PTGS2,TLR4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ommunication between Innate and Adaptive Immune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8.18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CL4,CCL5,CCR7,CD40LG,CD83,CD86,CXCL10,TLR4,TLR7</w:t>
            </w:r>
          </w:p>
        </w:tc>
      </w:tr>
      <w:tr w:rsidR="00CB1AB9" w:rsidRPr="00CB1AB9" w:rsidTr="00ED2503">
        <w:trPr>
          <w:trHeight w:val="730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MIF-mediated Glucocorticoid Regul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D14,NFKBIA,PLA2G2A,PLA2G4A,PTGS2,TLR4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Th1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7.29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CR5,CD3G,CD40LG,CD86,ICAM1,IL10RA,IRF1,NFIL3,STAT1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Th1 and Th2 Activation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7.05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CR5,CD3G,CD40LG,CD86,ICAM1,IL10RA,IRF1,NFIL3,S1PR1,STAT1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B1AB9">
              <w:rPr>
                <w:rFonts w:ascii="Times New Roman" w:eastAsia="Times New Roman" w:hAnsi="Times New Roman" w:cs="Times New Roman"/>
              </w:rPr>
              <w:t>Inflammasome</w:t>
            </w:r>
            <w:proofErr w:type="spellEnd"/>
            <w:r w:rsidRPr="00CB1AB9">
              <w:rPr>
                <w:rFonts w:ascii="Times New Roman" w:eastAsia="Times New Roman" w:hAnsi="Times New Roman" w:cs="Times New Roman"/>
              </w:rPr>
              <w:t xml:space="preserve">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6.97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ASP1,NLRC4,NOD2,PYCARD,TLR4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T Cell Exhaustion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6.95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D86,FOS,GZMB,IL10RA,IRF9,LAG3,STAT1,STAT2,TCF7,TNFRSF14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Systemic Lupus Erythematosus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6.83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5,C6,C8B,C9,CD3G,CD40LG,CD86,FCGR2B,FOS,KNG1,TLR7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Pathogenesis of Multiple Sclero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6.81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CL4,CCL5,CCR5,CXCL10</w:t>
            </w:r>
          </w:p>
        </w:tc>
      </w:tr>
      <w:tr w:rsidR="00CB1AB9" w:rsidRPr="00CB1AB9" w:rsidTr="00ED2503"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B1AB9">
              <w:rPr>
                <w:rFonts w:ascii="Times New Roman" w:eastAsia="Times New Roman" w:hAnsi="Times New Roman" w:cs="Times New Roman"/>
              </w:rPr>
              <w:t>iNOS</w:t>
            </w:r>
            <w:proofErr w:type="spellEnd"/>
            <w:r w:rsidRPr="00CB1AB9">
              <w:rPr>
                <w:rFonts w:ascii="Times New Roman" w:eastAsia="Times New Roman" w:hAnsi="Times New Roman" w:cs="Times New Roman"/>
              </w:rPr>
              <w:t xml:space="preserve">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6.54</w:t>
            </w:r>
          </w:p>
        </w:tc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1AB9" w:rsidRPr="00CB1AB9" w:rsidRDefault="00CB1AB9" w:rsidP="00CB1AB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B1AB9">
              <w:rPr>
                <w:rFonts w:ascii="Times New Roman" w:eastAsia="Times New Roman" w:hAnsi="Times New Roman" w:cs="Times New Roman"/>
              </w:rPr>
              <w:t>CD14,FOS,IRF1,NFKBIA,STAT1,TLR4</w:t>
            </w:r>
          </w:p>
        </w:tc>
      </w:tr>
    </w:tbl>
    <w:p w:rsidR="00CB1AB9" w:rsidRDefault="00CB1AB9"/>
    <w:sectPr w:rsidR="00CB1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AB9"/>
    <w:rsid w:val="00597295"/>
    <w:rsid w:val="00CB1AB9"/>
    <w:rsid w:val="00F7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0F438"/>
  <w15:chartTrackingRefBased/>
  <w15:docId w15:val="{14EDE6F9-8095-421B-8D90-47CCE3543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per, Jay W CIV USARMY MEDCOM USAMRIID (US)</dc:creator>
  <cp:keywords/>
  <dc:description/>
  <cp:lastModifiedBy>Hooper, Jay W CIV USARMY MEDCOM USAMRIID (US)</cp:lastModifiedBy>
  <cp:revision>2</cp:revision>
  <dcterms:created xsi:type="dcterms:W3CDTF">2021-07-19T21:51:00Z</dcterms:created>
  <dcterms:modified xsi:type="dcterms:W3CDTF">2021-07-19T22:05:00Z</dcterms:modified>
</cp:coreProperties>
</file>